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Coverage evaluation of common variant in 60 ER cofactor genes</w:t>
      </w:r>
    </w:p>
    <w:p>
      <w:pPr>
        <w:pStyle w:val="Normal"/>
        <w:rPr/>
      </w:pPr>
      <w:r>
        <w:rPr/>
      </w:r>
    </w:p>
    <w:tbl>
      <w:tblPr>
        <w:tblW w:w="129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752"/>
        <w:gridCol w:w="850"/>
        <w:gridCol w:w="1276"/>
        <w:gridCol w:w="1418"/>
        <w:gridCol w:w="1417"/>
        <w:gridCol w:w="1418"/>
        <w:gridCol w:w="1275"/>
        <w:gridCol w:w="1418"/>
        <w:gridCol w:w="1276"/>
      </w:tblGrid>
      <w:tr>
        <w:trPr>
          <w:trHeight w:val="780" w:hRule="atLeast"/>
        </w:trPr>
        <w:tc>
          <w:tcPr>
            <w:tcW w:w="18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Gene</w:t>
            </w:r>
          </w:p>
        </w:tc>
        <w:tc>
          <w:tcPr>
            <w:tcW w:w="75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Chr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#Tag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Successful genotyped tags #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 xml:space="preserve">Captured SNPs #_HapMap_NCBI36 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 xml:space="preserve">Total SNPs # _HapMap_NCBI36 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 xml:space="preserve">Coverage†_HapMap(NCBI36) 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 xml:space="preserve">Captured SNPs #_1000Genome(NCBI37) 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Total SNPs # _1000Genome(NCBI37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/>
                <w:bCs w:val="false"/>
                <w:lang w:eastAsia="zh-CN"/>
              </w:rPr>
              <w:t>Coverage†_1000Genome(NCBI3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bookmarkStart w:id="0" w:name="RANGE!A2"/>
            <w:r>
              <w:rPr>
                <w:rFonts w:eastAsia="Times New Roman"/>
                <w:bCs w:val="false"/>
                <w:i/>
                <w:lang w:eastAsia="zh-CN"/>
              </w:rPr>
              <w:t>NR0B2</w:t>
            </w:r>
            <w:bookmarkEnd w:id="0"/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8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Calmodulin2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3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4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FOXO1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4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4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NCOA1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8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2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TAF1B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3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4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1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5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5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SIAH2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6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6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PPARG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1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1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3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6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7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PPARGC1A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7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4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1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7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 xml:space="preserve">COUP-TF 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0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NSD1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8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3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0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PPARGC1B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3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6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3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8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0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SRA1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5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NCOA7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1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1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0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3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7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TRIM24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7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3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3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RPL7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2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SHARPIN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0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 xml:space="preserve">NCOA2 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4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4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6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5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8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3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BAG1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5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ARA70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ASC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9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 xml:space="preserve">LCoR 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1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3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RBM14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6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2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CCND1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3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0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CALCOCO1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2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5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DDX54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7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NCOR2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3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4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3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9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8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PHB2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1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SMRT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3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3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NR2C1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5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4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Calmodulin1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8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 xml:space="preserve">CAPER-beta 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5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ESR2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6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0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2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MTA1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7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SNW1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7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3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8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1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NEDD8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5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5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UBE3A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1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4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9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NEDD4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2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2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7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0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9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CREBBP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5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4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SMARCE1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1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BRCA1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1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3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5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1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DDX5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5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NCoR1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7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5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7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0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PELP1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7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SUPT6H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1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MED13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3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2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9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SMAD4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3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Calmodulin3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6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1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CARM1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1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PRMT1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8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SAFB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7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4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 xml:space="preserve">SAFB2 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3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6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NCOA6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4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2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 xml:space="preserve">CAPER-alpha 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2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8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CEBPB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8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NCOA3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5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0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NRIP1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5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1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Tip60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2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4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2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6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1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0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EP300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1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5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RBFOX2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3%</w:t>
            </w:r>
          </w:p>
        </w:tc>
      </w:tr>
      <w:tr>
        <w:trPr>
          <w:trHeight w:val="270" w:hRule="atLeast"/>
        </w:trPr>
        <w:tc>
          <w:tcPr>
            <w:tcW w:w="182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i/>
                <w:i/>
                <w:lang w:eastAsia="zh-CN"/>
              </w:rPr>
            </w:pPr>
            <w:r>
              <w:rPr>
                <w:rFonts w:eastAsia="Times New Roman"/>
                <w:bCs w:val="false"/>
                <w:i/>
                <w:lang w:eastAsia="zh-CN"/>
              </w:rPr>
              <w:t>NR0B1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 xml:space="preserve"> </w:t>
            </w:r>
            <w:r>
              <w:rPr>
                <w:rFonts w:eastAsia="Times New Roman"/>
                <w:bCs w:val="false"/>
                <w:lang w:eastAsia="zh-CN"/>
              </w:rPr>
              <w:t xml:space="preserve">X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42%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Total</w:t>
            </w:r>
          </w:p>
        </w:tc>
        <w:tc>
          <w:tcPr>
            <w:tcW w:w="75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806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85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410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2585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90.77%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5084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7141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bCs w:val="false"/>
                <w:lang w:eastAsia="zh-CN"/>
              </w:rPr>
            </w:pPr>
            <w:r>
              <w:rPr>
                <w:rFonts w:eastAsia="Times New Roman"/>
                <w:bCs w:val="false"/>
                <w:lang w:eastAsia="zh-CN"/>
              </w:rPr>
              <w:t>64%</w:t>
            </w:r>
          </w:p>
        </w:tc>
      </w:tr>
    </w:tbl>
    <w:p>
      <w:pPr>
        <w:pStyle w:val="Caption"/>
        <w:rPr/>
      </w:pPr>
      <w:r>
        <w:rPr>
          <w:rFonts w:cs="Arial" w:ascii="Arial" w:hAnsi="Arial"/>
          <w:b w:val="false"/>
          <w:bCs/>
        </w:rPr>
        <w:t>Criteria: MAF&gt;=0.05, r^2&gt;0.8, HWE&gt;0.001 (but HWE criteria not applicable to the SNPs on chromosome X)</w:t>
      </w:r>
    </w:p>
    <w:p>
      <w:pPr>
        <w:pStyle w:val="Caption"/>
        <w:spacing w:before="120" w:after="120"/>
        <w:rPr/>
      </w:pPr>
      <w:r>
        <w:rPr>
          <w:lang w:eastAsia="zh-CN"/>
        </w:rPr>
        <w:t>†</w:t>
      </w:r>
      <w:r>
        <w:rPr/>
        <w:t xml:space="preserve"> </w:t>
      </w:r>
      <w:r>
        <w:rPr/>
        <w:t>Number of captured SNPs divided by total number of SN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CenturySchlbk-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ËÎÌå" w:cs="Times New Roman"/>
      <w:bCs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720" w:after="540"/>
      <w:outlineLvl w:val="1"/>
    </w:pPr>
    <w:rPr>
      <w:rFonts w:ascii="Times New Roman" w:hAnsi="Times New Roman" w:cs="Arial"/>
      <w:bCs w:val="false"/>
      <w:i/>
      <w:iCs/>
      <w:sz w:val="27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eastAsia="Times New Roman"/>
      <w:b/>
      <w:bCs w:val="false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yle61">
    <w:name w:val="Style6"/>
    <w:basedOn w:val="Heading2"/>
    <w:next w:val="Heading2"/>
    <w:qFormat/>
    <w:pPr>
      <w:numPr>
        <w:ilvl w:val="0"/>
        <w:numId w:val="0"/>
      </w:numPr>
      <w:autoSpaceDE w:val="false"/>
      <w:spacing w:lineRule="auto" w:line="480"/>
      <w:outlineLvl w:val="9"/>
    </w:pPr>
    <w:rPr>
      <w:rFonts w:ascii="NewCenturySchlbk-Roman" w:hAnsi="NewCenturySchlbk-Roman" w:cs="NewCenturySchlbk-Roman"/>
      <w:b/>
      <w:sz w:val="36"/>
      <w:szCs w:val="3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3:29:00Z</dcterms:created>
  <dc:creator>liy1</dc:creator>
  <dc:description/>
  <cp:keywords/>
  <dc:language>en-US</dc:language>
  <cp:lastModifiedBy>liy1</cp:lastModifiedBy>
  <cp:lastPrinted>2012-05-29T14:40:00Z</cp:lastPrinted>
  <dcterms:modified xsi:type="dcterms:W3CDTF">2012-07-10T03:29:00Z</dcterms:modified>
  <cp:revision>2</cp:revision>
  <dc:subject/>
  <dc:title>Table S1</dc:title>
</cp:coreProperties>
</file>